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B1CC41"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 w:line="360" w:lineRule="auto"/>
        <w:ind w:left="0" w:right="0" w:firstLine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44"/>
          <w:szCs w:val="44"/>
          <w:shd w:val="clear" w:fill="FFFFFF"/>
          <w:lang w:val="en-US" w:eastAsia="zh-CN"/>
        </w:rPr>
        <w:t>Association between TyG index and risk of colorectal polyps: a cross-sectional and Mendelian randomization study</w:t>
      </w:r>
    </w:p>
    <w:p w14:paraId="57FC9365">
      <w:pPr>
        <w:suppressLineNumbers/>
        <w:spacing w:line="360" w:lineRule="auto"/>
        <w:jc w:val="left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>Yingyi Li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†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Liangfu Guo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†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Xiaodong Zhu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Chanchan Lin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Xiaoqiang Liu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Zicheng Huang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†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t>, Yisen Huang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superscript"/>
          <w:lang w:val="en-US" w:eastAsia="zh-CN"/>
        </w:rPr>
        <w:t>†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*</w:t>
      </w:r>
    </w:p>
    <w:p w14:paraId="525F123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C6BDB62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6CF15FF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6F56C1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9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NPs significantly associated wi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ndex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p&lt;5x10</w:t>
      </w:r>
      <w:r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>-8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nd r</w:t>
      </w:r>
      <w:r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&lt;0.01 for Ty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</w:p>
    <w:tbl>
      <w:tblPr>
        <w:tblStyle w:val="3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289"/>
        <w:gridCol w:w="1342"/>
        <w:gridCol w:w="1436"/>
        <w:gridCol w:w="1356"/>
        <w:gridCol w:w="1223"/>
      </w:tblGrid>
      <w:tr w14:paraId="3A5A2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EF9D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E76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8B5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4F5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287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729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</w:tr>
      <w:tr w14:paraId="7C722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6E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416534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A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3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7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529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0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525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7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21</w:t>
            </w:r>
          </w:p>
        </w:tc>
      </w:tr>
      <w:tr w14:paraId="133B1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A2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904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8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0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B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3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A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A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E-08</w:t>
            </w:r>
          </w:p>
        </w:tc>
      </w:tr>
      <w:tr w14:paraId="2899B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EE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3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7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B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0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02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6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6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E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E-08</w:t>
            </w:r>
          </w:p>
        </w:tc>
      </w:tr>
      <w:tr w14:paraId="05B21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B6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89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0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4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7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8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A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9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162</w:t>
            </w:r>
          </w:p>
        </w:tc>
      </w:tr>
      <w:tr w14:paraId="2456B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82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669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1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1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1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8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3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09</w:t>
            </w:r>
          </w:p>
        </w:tc>
      </w:tr>
      <w:tr w14:paraId="7650F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AA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5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8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3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4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4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5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7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2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09</w:t>
            </w:r>
          </w:p>
        </w:tc>
      </w:tr>
      <w:tr w14:paraId="5A9AA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36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836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B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2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4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73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A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2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6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E-12</w:t>
            </w:r>
          </w:p>
        </w:tc>
      </w:tr>
      <w:tr w14:paraId="256E5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E5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8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4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5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9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3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E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09</w:t>
            </w:r>
          </w:p>
        </w:tc>
      </w:tr>
      <w:tr w14:paraId="0D142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C5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A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F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5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69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E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9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D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E-10</w:t>
            </w:r>
          </w:p>
        </w:tc>
      </w:tr>
      <w:tr w14:paraId="75C46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FD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17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7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8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7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3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3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2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E-09</w:t>
            </w:r>
          </w:p>
        </w:tc>
      </w:tr>
      <w:tr w14:paraId="2EECA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2E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2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3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5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F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6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F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E-11</w:t>
            </w:r>
          </w:p>
        </w:tc>
      </w:tr>
      <w:tr w14:paraId="62708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AC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18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5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F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5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902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9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3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9E-11</w:t>
            </w:r>
          </w:p>
        </w:tc>
      </w:tr>
      <w:tr w14:paraId="15368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D3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46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0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1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2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1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3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6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1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3E-52</w:t>
            </w:r>
          </w:p>
        </w:tc>
      </w:tr>
      <w:tr w14:paraId="3CA6A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5D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07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9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1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1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927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E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D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E-11</w:t>
            </w:r>
          </w:p>
        </w:tc>
      </w:tr>
      <w:tr w14:paraId="5390F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19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85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D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1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A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A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2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-08</w:t>
            </w:r>
          </w:p>
        </w:tc>
      </w:tr>
      <w:tr w14:paraId="53088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66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447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3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D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4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3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7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0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08</w:t>
            </w:r>
          </w:p>
        </w:tc>
      </w:tr>
      <w:tr w14:paraId="027AE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ED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38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8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1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0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95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8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6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31</w:t>
            </w:r>
          </w:p>
        </w:tc>
      </w:tr>
      <w:tr w14:paraId="66E21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18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3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F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3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4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64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C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6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7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E-41</w:t>
            </w:r>
          </w:p>
        </w:tc>
      </w:tr>
      <w:tr w14:paraId="4FF33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83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750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6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D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3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C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4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9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E-15</w:t>
            </w:r>
          </w:p>
        </w:tc>
      </w:tr>
      <w:tr w14:paraId="6F33E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5B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92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4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A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2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42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2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1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E-09</w:t>
            </w:r>
          </w:p>
        </w:tc>
      </w:tr>
      <w:tr w14:paraId="4C4F1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34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17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2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8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C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4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D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2</w:t>
            </w:r>
          </w:p>
        </w:tc>
      </w:tr>
      <w:tr w14:paraId="6E87A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8F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216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A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E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A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4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6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8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1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E-09</w:t>
            </w:r>
          </w:p>
        </w:tc>
      </w:tr>
      <w:tr w14:paraId="07008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B4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737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F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2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C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8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3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7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E-22</w:t>
            </w:r>
          </w:p>
        </w:tc>
      </w:tr>
      <w:tr w14:paraId="1DFBC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07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4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C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F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3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5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D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8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2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161</w:t>
            </w:r>
          </w:p>
        </w:tc>
      </w:tr>
      <w:tr w14:paraId="245E3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D1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206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2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4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0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93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7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4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E-10</w:t>
            </w:r>
          </w:p>
        </w:tc>
      </w:tr>
      <w:tr w14:paraId="2C6DA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58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6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0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7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6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78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D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9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08</w:t>
            </w:r>
          </w:p>
        </w:tc>
      </w:tr>
      <w:tr w14:paraId="27DCC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58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1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5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1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4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98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5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9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08</w:t>
            </w:r>
          </w:p>
        </w:tc>
      </w:tr>
      <w:tr w14:paraId="2547C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52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95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7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C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1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37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3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9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E-29</w:t>
            </w:r>
          </w:p>
        </w:tc>
      </w:tr>
      <w:tr w14:paraId="65748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B9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5128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6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B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D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E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7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2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08</w:t>
            </w:r>
          </w:p>
        </w:tc>
      </w:tr>
      <w:tr w14:paraId="40CE0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D2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4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B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D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D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9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F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E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E-29</w:t>
            </w:r>
          </w:p>
        </w:tc>
      </w:tr>
      <w:tr w14:paraId="38B77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D9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F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1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8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0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9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D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10</w:t>
            </w:r>
          </w:p>
        </w:tc>
      </w:tr>
      <w:tr w14:paraId="55967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32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4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B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5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8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09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1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0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E-48</w:t>
            </w:r>
          </w:p>
        </w:tc>
      </w:tr>
      <w:tr w14:paraId="49876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FD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37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7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3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4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38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1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9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8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08</w:t>
            </w:r>
          </w:p>
        </w:tc>
      </w:tr>
      <w:tr w14:paraId="6F532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93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776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4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F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8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1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6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E-08</w:t>
            </w:r>
          </w:p>
        </w:tc>
      </w:tr>
      <w:tr w14:paraId="42E8A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5F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9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F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B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C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F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6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5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E-18</w:t>
            </w:r>
          </w:p>
        </w:tc>
      </w:tr>
      <w:tr w14:paraId="046DE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35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27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7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7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8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D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3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1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E-17</w:t>
            </w:r>
          </w:p>
        </w:tc>
      </w:tr>
      <w:tr w14:paraId="7EB39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8E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074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7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6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D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1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8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6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E-08</w:t>
            </w:r>
          </w:p>
        </w:tc>
      </w:tr>
      <w:tr w14:paraId="12633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1F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08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FF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6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6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C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3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D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27</w:t>
            </w:r>
          </w:p>
        </w:tc>
      </w:tr>
      <w:tr w14:paraId="42B66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F9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603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5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A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B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E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E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09</w:t>
            </w:r>
          </w:p>
        </w:tc>
      </w:tr>
      <w:tr w14:paraId="045F8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F0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48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D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E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F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3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7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6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11</w:t>
            </w:r>
          </w:p>
        </w:tc>
      </w:tr>
      <w:tr w14:paraId="3701D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8F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7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D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3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B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4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2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0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0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31</w:t>
            </w:r>
          </w:p>
        </w:tc>
      </w:tr>
      <w:tr w14:paraId="51DFB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08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134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3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5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B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95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F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B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08</w:t>
            </w:r>
          </w:p>
        </w:tc>
      </w:tr>
      <w:tr w14:paraId="0F667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AC7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2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9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A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B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7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3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6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E-10</w:t>
            </w:r>
          </w:p>
        </w:tc>
      </w:tr>
      <w:tr w14:paraId="37466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DD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35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D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D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6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9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9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9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B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10</w:t>
            </w:r>
          </w:p>
        </w:tc>
      </w:tr>
      <w:tr w14:paraId="38787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30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2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E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C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6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5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2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7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E-08</w:t>
            </w:r>
          </w:p>
        </w:tc>
      </w:tr>
      <w:tr w14:paraId="49490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D5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9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D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4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2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3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F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E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09</w:t>
            </w:r>
          </w:p>
        </w:tc>
      </w:tr>
      <w:tr w14:paraId="313FF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E4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5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F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C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5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13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3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4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E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E-12</w:t>
            </w:r>
          </w:p>
        </w:tc>
      </w:tr>
      <w:tr w14:paraId="66E57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46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936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1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7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3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6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7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4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B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E-35</w:t>
            </w:r>
          </w:p>
        </w:tc>
      </w:tr>
      <w:tr w14:paraId="481FF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2A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1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C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9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F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7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1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8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08</w:t>
            </w:r>
          </w:p>
        </w:tc>
      </w:tr>
      <w:tr w14:paraId="7D5CE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59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03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9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5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3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09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1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5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0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E-12</w:t>
            </w:r>
          </w:p>
        </w:tc>
      </w:tr>
      <w:tr w14:paraId="4E7BE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F6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80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7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E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8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46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F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5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3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E-10</w:t>
            </w:r>
          </w:p>
        </w:tc>
      </w:tr>
      <w:tr w14:paraId="380E0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3B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73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8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5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1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F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6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5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E-08</w:t>
            </w:r>
          </w:p>
        </w:tc>
      </w:tr>
      <w:tr w14:paraId="11CBC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D7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34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7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C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5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69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7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A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32</w:t>
            </w:r>
          </w:p>
        </w:tc>
      </w:tr>
      <w:tr w14:paraId="47735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59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63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8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2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2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9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9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9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E-15</w:t>
            </w:r>
          </w:p>
        </w:tc>
      </w:tr>
      <w:tr w14:paraId="4DDBF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88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2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0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9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6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09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1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4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2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12</w:t>
            </w:r>
          </w:p>
        </w:tc>
      </w:tr>
      <w:tr w14:paraId="1FC61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B3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4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5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C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F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6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A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2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09</w:t>
            </w:r>
          </w:p>
        </w:tc>
      </w:tr>
      <w:tr w14:paraId="66ECF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4C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94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A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3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A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4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1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8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5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15</w:t>
            </w:r>
          </w:p>
        </w:tc>
      </w:tr>
      <w:tr w14:paraId="6BED3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3A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58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0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0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D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7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4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A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E-18</w:t>
            </w:r>
          </w:p>
        </w:tc>
      </w:tr>
      <w:tr w14:paraId="69359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B4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69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D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0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7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F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4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22</w:t>
            </w:r>
          </w:p>
        </w:tc>
      </w:tr>
      <w:tr w14:paraId="60C37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96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5139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A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0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A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7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8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8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6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3E-10</w:t>
            </w:r>
          </w:p>
        </w:tc>
      </w:tr>
      <w:tr w14:paraId="73556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9B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5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1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A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D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34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D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2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0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E-10</w:t>
            </w:r>
          </w:p>
        </w:tc>
      </w:tr>
      <w:tr w14:paraId="2697E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D3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15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0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C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1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4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78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3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D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1</w:t>
            </w:r>
          </w:p>
        </w:tc>
      </w:tr>
      <w:tr w14:paraId="10438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87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67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D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2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3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4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F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F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E-25</w:t>
            </w:r>
          </w:p>
        </w:tc>
      </w:tr>
      <w:tr w14:paraId="5CCB2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F0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32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7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2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E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8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3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27</w:t>
            </w:r>
          </w:p>
        </w:tc>
      </w:tr>
      <w:tr w14:paraId="42EF7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D8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208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5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9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B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9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6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3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5E-16</w:t>
            </w:r>
          </w:p>
        </w:tc>
      </w:tr>
      <w:tr w14:paraId="5FA1F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FC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009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1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8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5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4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9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1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E-18</w:t>
            </w:r>
          </w:p>
        </w:tc>
      </w:tr>
      <w:tr w14:paraId="5EE85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B8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73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F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0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8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82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E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2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E-13</w:t>
            </w:r>
          </w:p>
        </w:tc>
      </w:tr>
      <w:tr w14:paraId="50286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CE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6696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D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F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C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72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6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2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F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15</w:t>
            </w:r>
          </w:p>
        </w:tc>
      </w:tr>
      <w:tr w14:paraId="0C049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E4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0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B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4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6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12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E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3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7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E-08</w:t>
            </w:r>
          </w:p>
        </w:tc>
      </w:tr>
      <w:tr w14:paraId="40CF0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9E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52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F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D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D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2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0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1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E-09</w:t>
            </w:r>
          </w:p>
        </w:tc>
      </w:tr>
      <w:tr w14:paraId="0FE31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1A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F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D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B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F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3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A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08</w:t>
            </w:r>
          </w:p>
        </w:tc>
      </w:tr>
      <w:tr w14:paraId="2E007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13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06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B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C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4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08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8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B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14</w:t>
            </w:r>
          </w:p>
        </w:tc>
      </w:tr>
      <w:tr w14:paraId="531A2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21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22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4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1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2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85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4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8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3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E-23</w:t>
            </w:r>
          </w:p>
        </w:tc>
      </w:tr>
      <w:tr w14:paraId="6DFF2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1C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34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2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D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1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A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7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F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E-15</w:t>
            </w:r>
          </w:p>
        </w:tc>
      </w:tr>
      <w:tr w14:paraId="71089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81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1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3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C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7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9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D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E-08</w:t>
            </w:r>
          </w:p>
        </w:tc>
      </w:tr>
      <w:tr w14:paraId="00F69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F5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78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4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E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E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7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4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9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E-43</w:t>
            </w:r>
          </w:p>
        </w:tc>
      </w:tr>
      <w:tr w14:paraId="344E8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6A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459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F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8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9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13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2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9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E-09</w:t>
            </w:r>
          </w:p>
        </w:tc>
      </w:tr>
      <w:tr w14:paraId="33644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4F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9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6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4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5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7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A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D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33</w:t>
            </w:r>
          </w:p>
        </w:tc>
      </w:tr>
      <w:tr w14:paraId="04B51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8A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145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F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2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4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6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2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B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E-200</w:t>
            </w:r>
          </w:p>
        </w:tc>
      </w:tr>
      <w:tr w14:paraId="7A438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35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26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2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A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4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7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4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6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22</w:t>
            </w:r>
          </w:p>
        </w:tc>
      </w:tr>
      <w:tr w14:paraId="45E05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C0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3198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1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0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3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3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2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F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E-08</w:t>
            </w:r>
          </w:p>
        </w:tc>
      </w:tr>
      <w:tr w14:paraId="5CFCE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04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21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A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C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1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4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9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8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E-22</w:t>
            </w:r>
          </w:p>
        </w:tc>
      </w:tr>
      <w:tr w14:paraId="10595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93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04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D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9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3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0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2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5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22</w:t>
            </w:r>
          </w:p>
        </w:tc>
      </w:tr>
      <w:tr w14:paraId="0AED6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B6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2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6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8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7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4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B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5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C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31</w:t>
            </w:r>
          </w:p>
        </w:tc>
      </w:tr>
      <w:tr w14:paraId="250C7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25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4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6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3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9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A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09</w:t>
            </w:r>
          </w:p>
        </w:tc>
      </w:tr>
      <w:tr w14:paraId="65250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71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88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7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0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4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B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0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E-23</w:t>
            </w:r>
          </w:p>
        </w:tc>
      </w:tr>
      <w:tr w14:paraId="6ADC1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13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1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5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C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E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5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F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98</w:t>
            </w:r>
          </w:p>
        </w:tc>
      </w:tr>
      <w:tr w14:paraId="15EF6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8D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026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6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A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F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4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6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9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338A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11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7295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5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D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5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04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0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9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E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0E-11</w:t>
            </w:r>
          </w:p>
        </w:tc>
      </w:tr>
      <w:tr w14:paraId="39D81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0C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091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5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5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F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1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F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75</w:t>
            </w:r>
          </w:p>
        </w:tc>
      </w:tr>
      <w:tr w14:paraId="2317E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21F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444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5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A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A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C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8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88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2E-13</w:t>
            </w:r>
          </w:p>
        </w:tc>
      </w:tr>
      <w:tr w14:paraId="3AF2D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D4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805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7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F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A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2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5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9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0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E-13</w:t>
            </w:r>
          </w:p>
        </w:tc>
      </w:tr>
      <w:tr w14:paraId="25B5E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A2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55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5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7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4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77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6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2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4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22</w:t>
            </w:r>
          </w:p>
        </w:tc>
      </w:tr>
      <w:tr w14:paraId="3C73A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93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66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3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F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F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79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1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4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5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0</w:t>
            </w:r>
          </w:p>
        </w:tc>
      </w:tr>
      <w:tr w14:paraId="00B92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29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09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B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5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3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E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5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1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E-13</w:t>
            </w:r>
          </w:p>
        </w:tc>
      </w:tr>
      <w:tr w14:paraId="2E3C3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87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8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1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D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8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D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6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3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08</w:t>
            </w:r>
          </w:p>
        </w:tc>
      </w:tr>
      <w:tr w14:paraId="415EC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BD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8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F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1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8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9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5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F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3E-16</w:t>
            </w:r>
          </w:p>
        </w:tc>
      </w:tr>
      <w:tr w14:paraId="45D74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01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52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4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A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E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4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4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B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14</w:t>
            </w:r>
          </w:p>
        </w:tc>
      </w:tr>
      <w:tr w14:paraId="659E2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FA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558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3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9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A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1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9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7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2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E-15</w:t>
            </w:r>
          </w:p>
        </w:tc>
      </w:tr>
      <w:tr w14:paraId="510CE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5C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32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F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A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9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4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7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E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224</w:t>
            </w:r>
          </w:p>
        </w:tc>
      </w:tr>
      <w:tr w14:paraId="51F7D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ED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52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4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9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E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C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5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9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E-21</w:t>
            </w:r>
          </w:p>
        </w:tc>
      </w:tr>
      <w:tr w14:paraId="11391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15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1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D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A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2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987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D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5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E-08</w:t>
            </w:r>
          </w:p>
        </w:tc>
      </w:tr>
      <w:tr w14:paraId="3FD24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66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89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1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C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0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1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3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6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2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12</w:t>
            </w:r>
          </w:p>
        </w:tc>
      </w:tr>
      <w:tr w14:paraId="79949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93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44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7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F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6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3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E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1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E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10</w:t>
            </w:r>
          </w:p>
        </w:tc>
      </w:tr>
      <w:tr w14:paraId="41DE9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0F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5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6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C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3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24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1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9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5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E-11</w:t>
            </w:r>
          </w:p>
        </w:tc>
      </w:tr>
      <w:tr w14:paraId="6873D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FC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006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4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8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8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1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A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4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B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E-09</w:t>
            </w:r>
          </w:p>
        </w:tc>
      </w:tr>
      <w:tr w14:paraId="407FA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B4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2164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5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4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C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77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2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8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9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10</w:t>
            </w:r>
          </w:p>
        </w:tc>
      </w:tr>
      <w:tr w14:paraId="2D582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77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86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27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F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9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B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7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B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E-21</w:t>
            </w:r>
          </w:p>
        </w:tc>
      </w:tr>
      <w:tr w14:paraId="759CB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51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334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9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1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2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2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7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8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12</w:t>
            </w:r>
          </w:p>
        </w:tc>
      </w:tr>
      <w:tr w14:paraId="0F7CB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C0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9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9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0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F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0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B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3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B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E-11</w:t>
            </w:r>
          </w:p>
        </w:tc>
      </w:tr>
      <w:tr w14:paraId="2861A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9D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3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2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7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8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22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2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8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F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16</w:t>
            </w:r>
          </w:p>
        </w:tc>
      </w:tr>
      <w:tr w14:paraId="6AB35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CF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08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5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E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3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3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3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E-09</w:t>
            </w:r>
          </w:p>
        </w:tc>
      </w:tr>
      <w:tr w14:paraId="5DA7D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B1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9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C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E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A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F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3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C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E-45</w:t>
            </w:r>
          </w:p>
        </w:tc>
      </w:tr>
      <w:tr w14:paraId="0B7A8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09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169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9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3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7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7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5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3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3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E-18</w:t>
            </w:r>
          </w:p>
        </w:tc>
      </w:tr>
      <w:tr w14:paraId="560EC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75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4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C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6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5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F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3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D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9</w:t>
            </w:r>
          </w:p>
        </w:tc>
      </w:tr>
      <w:tr w14:paraId="0218C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25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0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8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D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6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86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F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2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0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E-08</w:t>
            </w:r>
          </w:p>
        </w:tc>
      </w:tr>
      <w:tr w14:paraId="1BDE6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C2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7217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1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9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A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4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3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6E-09</w:t>
            </w:r>
          </w:p>
        </w:tc>
      </w:tr>
      <w:tr w14:paraId="13633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24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119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6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0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7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0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B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5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C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E-23</w:t>
            </w:r>
          </w:p>
        </w:tc>
      </w:tr>
      <w:tr w14:paraId="05D1A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02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36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F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1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A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39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2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5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22</w:t>
            </w:r>
          </w:p>
        </w:tc>
      </w:tr>
      <w:tr w14:paraId="42D017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55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904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F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E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8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C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9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9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08</w:t>
            </w:r>
          </w:p>
        </w:tc>
      </w:tr>
      <w:tr w14:paraId="1B87C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41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16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6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9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3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8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C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0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0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E-09</w:t>
            </w:r>
          </w:p>
        </w:tc>
      </w:tr>
      <w:tr w14:paraId="2DC72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FE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30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E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7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E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5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8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4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67E1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1C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22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E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3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E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6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8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2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3BC63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80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7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E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E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A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8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E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7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3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11</w:t>
            </w:r>
          </w:p>
        </w:tc>
      </w:tr>
      <w:tr w14:paraId="38A5A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DC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91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E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8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5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6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1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D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49</w:t>
            </w:r>
          </w:p>
        </w:tc>
      </w:tr>
      <w:tr w14:paraId="7EA85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23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0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A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F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3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8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4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4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E-47</w:t>
            </w:r>
          </w:p>
        </w:tc>
      </w:tr>
      <w:tr w14:paraId="431C7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8C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1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9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D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85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F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8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C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E-14</w:t>
            </w:r>
          </w:p>
        </w:tc>
      </w:tr>
      <w:tr w14:paraId="4C968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2C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2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C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5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2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22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6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4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E-16</w:t>
            </w:r>
          </w:p>
        </w:tc>
      </w:tr>
      <w:tr w14:paraId="4934D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3E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48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E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E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1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95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A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C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20</w:t>
            </w:r>
          </w:p>
        </w:tc>
      </w:tr>
      <w:tr w14:paraId="2A65F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D2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16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9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E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F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1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2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5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12</w:t>
            </w:r>
          </w:p>
        </w:tc>
      </w:tr>
      <w:tr w14:paraId="1F2EA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A6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7929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1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D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3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67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2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6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7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36</w:t>
            </w:r>
          </w:p>
        </w:tc>
      </w:tr>
      <w:tr w14:paraId="4FB62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15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045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8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9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3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16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C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3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B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11</w:t>
            </w:r>
          </w:p>
        </w:tc>
      </w:tr>
      <w:tr w14:paraId="7F562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FD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98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1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5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C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D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7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0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9E-13</w:t>
            </w:r>
          </w:p>
        </w:tc>
      </w:tr>
      <w:tr w14:paraId="5C243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35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83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4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2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0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03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F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B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4E-10</w:t>
            </w:r>
          </w:p>
        </w:tc>
      </w:tr>
      <w:tr w14:paraId="48EC0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DD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96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F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0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C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18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E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7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9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E-08</w:t>
            </w:r>
          </w:p>
        </w:tc>
      </w:tr>
      <w:tr w14:paraId="59EC9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7A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85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0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0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3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6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6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2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E-09</w:t>
            </w:r>
          </w:p>
        </w:tc>
      </w:tr>
      <w:tr w14:paraId="51383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1F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6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C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B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F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5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5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3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E-10</w:t>
            </w:r>
          </w:p>
        </w:tc>
      </w:tr>
      <w:tr w14:paraId="76964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A2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8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5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3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B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34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E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D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E-20</w:t>
            </w:r>
          </w:p>
        </w:tc>
      </w:tr>
      <w:tr w14:paraId="76EDA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E8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16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E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B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F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B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9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4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0E-27</w:t>
            </w:r>
          </w:p>
        </w:tc>
      </w:tr>
      <w:tr w14:paraId="5FE8B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02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4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7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8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4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0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0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1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21</w:t>
            </w:r>
          </w:p>
        </w:tc>
      </w:tr>
      <w:tr w14:paraId="391BC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1A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740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B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1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F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49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B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5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0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14</w:t>
            </w:r>
          </w:p>
        </w:tc>
      </w:tr>
      <w:tr w14:paraId="3E7F4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B7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88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8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A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5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08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5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2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5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08</w:t>
            </w:r>
          </w:p>
        </w:tc>
      </w:tr>
      <w:tr w14:paraId="31C60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D7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82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5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4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3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7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3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5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B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E-08</w:t>
            </w:r>
          </w:p>
        </w:tc>
      </w:tr>
      <w:tr w14:paraId="2F296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73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477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5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D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5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9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D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9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F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E-10</w:t>
            </w:r>
          </w:p>
        </w:tc>
      </w:tr>
      <w:tr w14:paraId="2097F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4A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9974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2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2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5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7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3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B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E-59</w:t>
            </w:r>
          </w:p>
        </w:tc>
      </w:tr>
      <w:tr w14:paraId="7E10E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53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3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6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0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A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2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1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E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E-09</w:t>
            </w:r>
          </w:p>
        </w:tc>
      </w:tr>
      <w:tr w14:paraId="09AB4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67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3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9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D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7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7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6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E-37</w:t>
            </w:r>
          </w:p>
        </w:tc>
      </w:tr>
      <w:tr w14:paraId="16468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41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F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F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6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0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2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E-55</w:t>
            </w:r>
          </w:p>
        </w:tc>
      </w:tr>
      <w:tr w14:paraId="25CAF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48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3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D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A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3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E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4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F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E-14</w:t>
            </w:r>
          </w:p>
        </w:tc>
      </w:tr>
      <w:tr w14:paraId="6C08B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F4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28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7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A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0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97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A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7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F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11</w:t>
            </w:r>
          </w:p>
        </w:tc>
      </w:tr>
      <w:tr w14:paraId="1819F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0E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7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D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E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C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1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B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1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4E-09</w:t>
            </w:r>
          </w:p>
        </w:tc>
      </w:tr>
      <w:tr w14:paraId="24C76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50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25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D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F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4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64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1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8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C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09</w:t>
            </w:r>
          </w:p>
        </w:tc>
      </w:tr>
      <w:tr w14:paraId="61572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09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935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0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A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0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8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2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7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E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E-08</w:t>
            </w:r>
          </w:p>
        </w:tc>
      </w:tr>
      <w:tr w14:paraId="52D76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45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075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2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5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1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4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E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3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E-21</w:t>
            </w:r>
          </w:p>
        </w:tc>
      </w:tr>
      <w:tr w14:paraId="7A277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9A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46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A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6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E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87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D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7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C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E-37</w:t>
            </w:r>
          </w:p>
        </w:tc>
      </w:tr>
      <w:tr w14:paraId="7105D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2B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E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4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D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F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8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6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13</w:t>
            </w:r>
          </w:p>
        </w:tc>
      </w:tr>
      <w:tr w14:paraId="4885A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C1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34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A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C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5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3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79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E-12</w:t>
            </w:r>
          </w:p>
        </w:tc>
      </w:tr>
      <w:tr w14:paraId="6C916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DD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2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3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A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5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0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9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6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E-25</w:t>
            </w:r>
          </w:p>
        </w:tc>
      </w:tr>
      <w:tr w14:paraId="7221F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2B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5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9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9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6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6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7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A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E-10</w:t>
            </w:r>
          </w:p>
        </w:tc>
      </w:tr>
      <w:tr w14:paraId="6F6D7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9F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37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8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F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E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0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9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A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4E-09</w:t>
            </w:r>
          </w:p>
        </w:tc>
      </w:tr>
      <w:tr w14:paraId="0E111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AE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836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3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0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0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B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9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8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68</w:t>
            </w:r>
          </w:p>
        </w:tc>
      </w:tr>
      <w:tr w14:paraId="008A0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74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C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9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0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9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8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C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E-12</w:t>
            </w:r>
          </w:p>
        </w:tc>
      </w:tr>
      <w:tr w14:paraId="1B571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F0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5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D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5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8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8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C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8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C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E-08</w:t>
            </w:r>
          </w:p>
        </w:tc>
      </w:tr>
      <w:tr w14:paraId="60FF1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AD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0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E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D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3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9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C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8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9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E-13</w:t>
            </w:r>
          </w:p>
        </w:tc>
      </w:tr>
      <w:tr w14:paraId="57998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E0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244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7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F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6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75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2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8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9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E-09</w:t>
            </w:r>
          </w:p>
        </w:tc>
      </w:tr>
      <w:tr w14:paraId="05728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B9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9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4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E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C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3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5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9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1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E-10</w:t>
            </w:r>
          </w:p>
        </w:tc>
      </w:tr>
      <w:tr w14:paraId="33901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F7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35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B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9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8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6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2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3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0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09</w:t>
            </w:r>
          </w:p>
        </w:tc>
      </w:tr>
      <w:tr w14:paraId="7A9D4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D0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9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8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9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4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1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7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0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9E-09</w:t>
            </w:r>
          </w:p>
        </w:tc>
      </w:tr>
      <w:tr w14:paraId="3105F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79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5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8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F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925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0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5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D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E-10</w:t>
            </w:r>
          </w:p>
        </w:tc>
      </w:tr>
      <w:tr w14:paraId="6CEF9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DE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3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C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8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5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C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3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1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E-13</w:t>
            </w:r>
          </w:p>
        </w:tc>
      </w:tr>
      <w:tr w14:paraId="2DAE3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F6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04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2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1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B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48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D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8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8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E-12</w:t>
            </w:r>
          </w:p>
        </w:tc>
      </w:tr>
      <w:tr w14:paraId="6973E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9B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84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F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0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E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2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6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E-109</w:t>
            </w:r>
          </w:p>
        </w:tc>
      </w:tr>
      <w:tr w14:paraId="7C1D5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7F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719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E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6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7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9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6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E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E-11</w:t>
            </w:r>
          </w:p>
        </w:tc>
      </w:tr>
      <w:tr w14:paraId="26A39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B6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8542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1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9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C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2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6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3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90</w:t>
            </w:r>
          </w:p>
        </w:tc>
      </w:tr>
      <w:tr w14:paraId="71F07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07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8247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E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9A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5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4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2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6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23</w:t>
            </w:r>
          </w:p>
        </w:tc>
      </w:tr>
      <w:tr w14:paraId="4292C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D6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10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E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4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F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E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F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E-14</w:t>
            </w:r>
          </w:p>
        </w:tc>
      </w:tr>
      <w:tr w14:paraId="30EE4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AB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8895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C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5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1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4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5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12</w:t>
            </w:r>
          </w:p>
        </w:tc>
      </w:tr>
      <w:tr w14:paraId="4A919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49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4101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F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7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7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2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1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3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E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4E-12</w:t>
            </w:r>
          </w:p>
        </w:tc>
      </w:tr>
      <w:tr w14:paraId="7414E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CB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129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D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A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B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31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8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3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E-08</w:t>
            </w:r>
          </w:p>
        </w:tc>
      </w:tr>
      <w:tr w14:paraId="5DF11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F0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19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2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9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6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3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B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9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E-18</w:t>
            </w:r>
          </w:p>
        </w:tc>
      </w:tr>
      <w:tr w14:paraId="7A865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24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3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F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1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6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6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1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1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9E-168</w:t>
            </w:r>
          </w:p>
        </w:tc>
      </w:tr>
      <w:tr w14:paraId="5ACF1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76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429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8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B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8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8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E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2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3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09</w:t>
            </w:r>
          </w:p>
        </w:tc>
      </w:tr>
      <w:tr w14:paraId="51CD0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10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639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2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0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F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1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5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B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E-16</w:t>
            </w:r>
          </w:p>
        </w:tc>
      </w:tr>
      <w:tr w14:paraId="2A308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90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132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4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B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9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91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2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2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9</w:t>
            </w:r>
          </w:p>
        </w:tc>
      </w:tr>
      <w:tr w14:paraId="2F13A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B3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10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1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A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3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3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3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C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14</w:t>
            </w:r>
          </w:p>
        </w:tc>
      </w:tr>
      <w:tr w14:paraId="3F059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D0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07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7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0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E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3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D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7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A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E-13</w:t>
            </w:r>
          </w:p>
        </w:tc>
      </w:tr>
      <w:tr w14:paraId="502FE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D9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5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8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6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F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9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6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3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9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E-08</w:t>
            </w:r>
          </w:p>
        </w:tc>
      </w:tr>
      <w:tr w14:paraId="6DC69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F3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73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D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8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6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4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6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2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D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E-57</w:t>
            </w:r>
          </w:p>
        </w:tc>
      </w:tr>
      <w:tr w14:paraId="17B92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52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1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3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0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C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F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4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E-08</w:t>
            </w:r>
          </w:p>
        </w:tc>
      </w:tr>
      <w:tr w14:paraId="4A713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B7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6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6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C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4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5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6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C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E-08</w:t>
            </w:r>
          </w:p>
        </w:tc>
      </w:tr>
      <w:tr w14:paraId="0ED21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F4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9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6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7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1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F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8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0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10</w:t>
            </w:r>
          </w:p>
        </w:tc>
      </w:tr>
      <w:tr w14:paraId="438B3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F18B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78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477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F1D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C50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9084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5CC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85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BB1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3E-11</w:t>
            </w:r>
          </w:p>
        </w:tc>
      </w:tr>
    </w:tbl>
    <w:p w14:paraId="168237E1"/>
    <w:p w14:paraId="47E12C50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96E6526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mmary of the GWAS included in this study.</w:t>
      </w:r>
    </w:p>
    <w:p w14:paraId="30D0E98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025"/>
        <w:gridCol w:w="2025"/>
        <w:gridCol w:w="2025"/>
        <w:gridCol w:w="2025"/>
        <w:gridCol w:w="2189"/>
        <w:gridCol w:w="1861"/>
      </w:tblGrid>
      <w:tr w14:paraId="1FE7E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15E11BD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025" w:type="dxa"/>
          </w:tcPr>
          <w:p w14:paraId="4C12AA1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D</w:t>
            </w:r>
          </w:p>
        </w:tc>
        <w:tc>
          <w:tcPr>
            <w:tcW w:w="2025" w:type="dxa"/>
          </w:tcPr>
          <w:p w14:paraId="3E049A7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2025" w:type="dxa"/>
          </w:tcPr>
          <w:p w14:paraId="727EA02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2025" w:type="dxa"/>
          </w:tcPr>
          <w:p w14:paraId="6CA6B37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 size</w:t>
            </w:r>
          </w:p>
        </w:tc>
        <w:tc>
          <w:tcPr>
            <w:tcW w:w="2189" w:type="dxa"/>
          </w:tcPr>
          <w:p w14:paraId="57E7C78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x</w:t>
            </w:r>
          </w:p>
        </w:tc>
        <w:tc>
          <w:tcPr>
            <w:tcW w:w="1861" w:type="dxa"/>
          </w:tcPr>
          <w:p w14:paraId="1D5EABA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ar</w:t>
            </w:r>
          </w:p>
        </w:tc>
      </w:tr>
      <w:tr w14:paraId="65A0E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24" w:type="dxa"/>
          </w:tcPr>
          <w:p w14:paraId="38F7A1B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G index</w:t>
            </w:r>
          </w:p>
        </w:tc>
        <w:tc>
          <w:tcPr>
            <w:tcW w:w="2025" w:type="dxa"/>
          </w:tcPr>
          <w:p w14:paraId="7F81B48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KB</w:t>
            </w:r>
          </w:p>
        </w:tc>
        <w:tc>
          <w:tcPr>
            <w:tcW w:w="2025" w:type="dxa"/>
          </w:tcPr>
          <w:p w14:paraId="1BBB9B6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uropean</w:t>
            </w:r>
          </w:p>
        </w:tc>
        <w:tc>
          <w:tcPr>
            <w:tcW w:w="2025" w:type="dxa"/>
          </w:tcPr>
          <w:p w14:paraId="0DAA0B0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3368</w:t>
            </w:r>
          </w:p>
        </w:tc>
        <w:tc>
          <w:tcPr>
            <w:tcW w:w="2025" w:type="dxa"/>
          </w:tcPr>
          <w:p w14:paraId="1988D1B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189" w:type="dxa"/>
          </w:tcPr>
          <w:p w14:paraId="6839FEB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s and Females</w:t>
            </w:r>
          </w:p>
        </w:tc>
        <w:tc>
          <w:tcPr>
            <w:tcW w:w="1861" w:type="dxa"/>
          </w:tcPr>
          <w:p w14:paraId="0EA13B6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24</w:t>
            </w:r>
          </w:p>
        </w:tc>
      </w:tr>
      <w:tr w14:paraId="46A2C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</w:tcPr>
          <w:p w14:paraId="167E488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lon polyps</w:t>
            </w:r>
          </w:p>
        </w:tc>
        <w:tc>
          <w:tcPr>
            <w:tcW w:w="2025" w:type="dxa"/>
          </w:tcPr>
          <w:p w14:paraId="0077DDC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CST90475319</w:t>
            </w:r>
          </w:p>
        </w:tc>
        <w:tc>
          <w:tcPr>
            <w:tcW w:w="2025" w:type="dxa"/>
          </w:tcPr>
          <w:p w14:paraId="1601401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uropean</w:t>
            </w:r>
          </w:p>
        </w:tc>
        <w:tc>
          <w:tcPr>
            <w:tcW w:w="2025" w:type="dxa"/>
          </w:tcPr>
          <w:p w14:paraId="5D3368A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5668</w:t>
            </w:r>
          </w:p>
        </w:tc>
        <w:tc>
          <w:tcPr>
            <w:tcW w:w="2025" w:type="dxa"/>
          </w:tcPr>
          <w:p w14:paraId="6EDF763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3737</w:t>
            </w:r>
          </w:p>
        </w:tc>
        <w:tc>
          <w:tcPr>
            <w:tcW w:w="2189" w:type="dxa"/>
          </w:tcPr>
          <w:p w14:paraId="7F07CDE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s and Females</w:t>
            </w:r>
          </w:p>
        </w:tc>
        <w:tc>
          <w:tcPr>
            <w:tcW w:w="1861" w:type="dxa"/>
          </w:tcPr>
          <w:p w14:paraId="3E26448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24</w:t>
            </w:r>
          </w:p>
        </w:tc>
      </w:tr>
      <w:tr w14:paraId="08F97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4" w:type="dxa"/>
          </w:tcPr>
          <w:p w14:paraId="70070BC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ctal polyps</w:t>
            </w:r>
          </w:p>
        </w:tc>
        <w:tc>
          <w:tcPr>
            <w:tcW w:w="2025" w:type="dxa"/>
          </w:tcPr>
          <w:p w14:paraId="0D4D9E6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CST90478441</w:t>
            </w:r>
          </w:p>
        </w:tc>
        <w:tc>
          <w:tcPr>
            <w:tcW w:w="2025" w:type="dxa"/>
          </w:tcPr>
          <w:p w14:paraId="0725666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uropean</w:t>
            </w:r>
          </w:p>
        </w:tc>
        <w:tc>
          <w:tcPr>
            <w:tcW w:w="2025" w:type="dxa"/>
          </w:tcPr>
          <w:p w14:paraId="688FF77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5846</w:t>
            </w:r>
          </w:p>
        </w:tc>
        <w:tc>
          <w:tcPr>
            <w:tcW w:w="2025" w:type="dxa"/>
          </w:tcPr>
          <w:p w14:paraId="5E1B045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09</w:t>
            </w:r>
          </w:p>
        </w:tc>
        <w:tc>
          <w:tcPr>
            <w:tcW w:w="2189" w:type="dxa"/>
          </w:tcPr>
          <w:p w14:paraId="79ACE53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s and Females</w:t>
            </w:r>
          </w:p>
        </w:tc>
        <w:tc>
          <w:tcPr>
            <w:tcW w:w="1861" w:type="dxa"/>
          </w:tcPr>
          <w:p w14:paraId="26585FE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24</w:t>
            </w:r>
          </w:p>
        </w:tc>
      </w:tr>
    </w:tbl>
    <w:p w14:paraId="4F1DA60F"/>
    <w:p w14:paraId="759C6D7D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80A959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nivariate logistic regression analysis of factors influencing colorectal polyps occurrence.</w:t>
      </w:r>
    </w:p>
    <w:p w14:paraId="7DED8365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826"/>
        <w:gridCol w:w="963"/>
      </w:tblGrid>
      <w:tr w14:paraId="72E6AF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34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haracteristic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B7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57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</w:tr>
      <w:tr w14:paraId="797AEA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F840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842F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 (0.42~0.54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D9D7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1CE48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26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A8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 (1.03~1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38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4AE80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CA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21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 (2.02~3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BA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51B8B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7FC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78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08~1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B7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EA3E5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20A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19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 (1.01~1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BD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3CF2C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B39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8C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 (1.01~1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8D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86E6A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73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mok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8E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 (1.74~2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A7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FE300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BE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C8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66~2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E0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3E5B3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68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BF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 (1.4~1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1D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670B7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42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65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 (1.08~1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65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4AB4D0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02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BD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 (1.02~2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56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</w:tr>
      <w:tr w14:paraId="12425D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39C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C2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 (0.97~1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15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3</w:t>
            </w:r>
          </w:p>
        </w:tc>
      </w:tr>
      <w:tr w14:paraId="15573D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71C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57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 (0.93~0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C3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 w14:paraId="628963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405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4D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 (1.41~1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77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FC085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053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BD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 (1.02~1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37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A15A8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992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14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21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D8DC2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3DC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71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 (1.05~1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A7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53D0C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62E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4C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80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</w:t>
            </w:r>
          </w:p>
        </w:tc>
      </w:tr>
      <w:tr w14:paraId="446EDE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588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3E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22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</w:tr>
      <w:tr w14:paraId="092F5B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85D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G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2D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9C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</w:tr>
      <w:tr w14:paraId="7DFFCB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D75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72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 (1.06~1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44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8FEB5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DF2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BF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 (1.08~1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46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5AEA3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222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DF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 (1.14~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DF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4AC18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E78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DL-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5D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 (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0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37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</w:tr>
      <w:tr w14:paraId="302EA7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22B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FF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 (1.02~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78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2111A9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552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BU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7C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 (1.04~1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57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A4A4E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A59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9C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0C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FBFB3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E2D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1D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98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6BB8A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EFD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D1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 (1.04~1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1C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0FDF2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7DA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A1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9B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63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</w:t>
            </w:r>
          </w:p>
        </w:tc>
      </w:tr>
      <w:tr w14:paraId="3017A0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831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01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 (1.34~1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6C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123D3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457FA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9E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 (Ref.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6C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DCB11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3DA64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DE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 (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AB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06AD4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893CD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19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 (1.65~2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58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5C1D3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2D100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91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 (1.68~2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BA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0FB54F3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dds Ratio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C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Confidence Interva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BMI, body mass index; SBP, systolic blood pressure; DBP, diastolic blood pressure; HBP, hypertension; CHD, coronary heart disease; </w:t>
      </w:r>
      <w:r>
        <w:rPr>
          <w:rFonts w:hint="default" w:ascii="Times New Roman" w:hAnsi="Times New Roman" w:cs="Times New Roman"/>
          <w:sz w:val="21"/>
          <w:szCs w:val="21"/>
        </w:rPr>
        <w:t xml:space="preserve">WBC, white blood cell count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NEU, Neutrophils count; RBC, red </w:t>
      </w:r>
      <w:r>
        <w:rPr>
          <w:rFonts w:hint="default" w:ascii="Times New Roman" w:hAnsi="Times New Roman" w:cs="Times New Roman"/>
          <w:sz w:val="21"/>
          <w:szCs w:val="21"/>
        </w:rPr>
        <w:t>blood cell coun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HGB, hemoglobin concentration; PLT, platelet count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LB, albumin; AST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Asparate aminotransferase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LT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Alanine aminotransferase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GGT, gamma-glutamyl transpeptidase; </w:t>
      </w:r>
      <w:r>
        <w:rPr>
          <w:rFonts w:hint="default" w:ascii="Times New Roman" w:hAnsi="Times New Roman" w:cs="Times New Roman"/>
          <w:sz w:val="21"/>
          <w:szCs w:val="21"/>
        </w:rPr>
        <w:t>TG, triglycerides; TC, total cholesterol; LDL-C, low-density lipoprotein cholesterol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HDL-C, high-density lipoprotein cholesterol; FBG, fasting blood glucose; BUN, blood urea nitrogen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CREA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creatinine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UA, uric acid; CEA, carcinoembryonic antigen; CA199, carbohydrate antigen 199; TyG,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riglyceride glucose index</w:t>
      </w:r>
    </w:p>
    <w:p w14:paraId="6880C543"/>
    <w:p w14:paraId="71E05C3B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96CC07A">
      <w:pPr>
        <w:rPr>
          <w:rFonts w:hint="default" w:ascii="Times New Roman" w:hAnsi="Times New Roman" w:cs="Times New Roman"/>
          <w:sz w:val="24"/>
          <w:szCs w:val="24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4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Mu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ltivariable logistic regression analysi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y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ndex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 prevalence of colorectal polyp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fter multiple imputation</w:t>
      </w:r>
    </w:p>
    <w:tbl>
      <w:tblPr>
        <w:tblStyle w:val="4"/>
        <w:tblpPr w:leftFromText="180" w:rightFromText="180" w:vertAnchor="text" w:horzAnchor="page" w:tblpX="1671" w:tblpY="82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1826"/>
        <w:gridCol w:w="970"/>
        <w:gridCol w:w="1826"/>
        <w:gridCol w:w="970"/>
        <w:gridCol w:w="1826"/>
        <w:gridCol w:w="970"/>
      </w:tblGrid>
      <w:tr w14:paraId="7A3D3E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AED6FEC">
            <w:pPr>
              <w:widowControl w:val="0"/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D330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DB8D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4B3F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00B8CB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BC08F7E"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D60F93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E944F2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6976DE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6C72C1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833CF3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139FC1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 w14:paraId="6460D0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15D58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8467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71F5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5AEA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6F58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6FAE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0E60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9436F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C51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 SD increase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C9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 (1.34~1.61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99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44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 (1.16~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80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51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 (0.99~1.24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31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</w:p>
        </w:tc>
      </w:tr>
      <w:tr w14:paraId="3F7AC0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DA7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D8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45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C7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6B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00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23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66AD1D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D65F2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F7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 (Ref.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9B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48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 (Ref.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430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CD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 (Ref.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AC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2D169F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FC255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3D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 (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1.81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B6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CF5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 (1.11~1.57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01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1C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 (0.99~1.43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23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</w:tr>
      <w:tr w14:paraId="634FC3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97496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2E0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 (1.65~2.33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C1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51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 (1.32~1.89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88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21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06~1.58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77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 w14:paraId="492746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65628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DF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 (1.68~2.36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AF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AD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 (1.28~1.84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C06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98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 (0.96~1.47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08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1</w:t>
            </w:r>
          </w:p>
        </w:tc>
      </w:tr>
      <w:tr w14:paraId="4C323A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C1CB87">
            <w:pPr>
              <w:widowControl w:val="0"/>
              <w:spacing w:line="360" w:lineRule="auto"/>
              <w:ind w:firstLine="240" w:firstLineChars="100"/>
              <w:jc w:val="both"/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95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7C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6D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78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BD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24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</w:tr>
    </w:tbl>
    <w:p w14:paraId="44C5AD9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5B6CC6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0A7472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E2BC31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1EB588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3AAE63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20BAE9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65D478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8EF89A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4D09AC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2DCF23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38AF93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3E759DD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 1: Unadjusted.</w:t>
      </w:r>
    </w:p>
    <w:p w14:paraId="58697748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 2: Adjusted for age and gender.</w:t>
      </w:r>
    </w:p>
    <w:p w14:paraId="32F20C8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 3: Adjusted for age, gender, BMI, smoking, drinking, hypertension, diabetes, CHD, NEU, LDL-C, and HDL-C.</w:t>
      </w:r>
    </w:p>
    <w:p w14:paraId="6B0A849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OR, Odds Ratio; CI, Confidence Interval;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BMI, body mass index; CHD, coronary heart disease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NEU, Neutrophils count; </w:t>
      </w:r>
      <w:r>
        <w:rPr>
          <w:rFonts w:hint="default" w:ascii="Times New Roman" w:hAnsi="Times New Roman" w:cs="Times New Roman"/>
          <w:sz w:val="21"/>
          <w:szCs w:val="21"/>
        </w:rPr>
        <w:t>LDL-C, low-density lipoprotein cholesterol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HDL-C, high-density lipoprotein cholesterol</w:t>
      </w:r>
    </w:p>
    <w:p w14:paraId="635747AB"/>
    <w:p w14:paraId="3DDE84CA">
      <w:r>
        <w:br w:type="page"/>
      </w:r>
    </w:p>
    <w:p w14:paraId="74B49634"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5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Heterogeneity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assessment of genetic association of TyG index with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colorectal polyp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450"/>
        <w:gridCol w:w="2735"/>
        <w:gridCol w:w="2076"/>
        <w:gridCol w:w="710"/>
        <w:gridCol w:w="952"/>
      </w:tblGrid>
      <w:tr w14:paraId="65AA8A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9F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7E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80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E0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AD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_df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40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_pval</w:t>
            </w:r>
          </w:p>
        </w:tc>
      </w:tr>
      <w:tr w14:paraId="6C1ECA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68C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CB4C4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 polyp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4312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6F3D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.74401647552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972C4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EC47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001</w:t>
            </w:r>
          </w:p>
        </w:tc>
      </w:tr>
      <w:tr w14:paraId="42472E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70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F8C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 poly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8B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A8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.7814766022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BC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D9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001</w:t>
            </w:r>
          </w:p>
        </w:tc>
      </w:tr>
      <w:tr w14:paraId="556408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A4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BAA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al poly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5B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9E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0686175904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4BA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FA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</w:t>
            </w:r>
          </w:p>
        </w:tc>
      </w:tr>
      <w:tr w14:paraId="72D646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DE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9CE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al poly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93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AA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0703590805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A3D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5A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</w:tbl>
    <w:p w14:paraId="61E8F0E6"/>
    <w:p w14:paraId="45BD32AC"/>
    <w:p w14:paraId="1C22BDF1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197AB3D2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ure S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Overview of the study design for MR analysis exploring the causal relationship between TyG index an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olorectal polyps</w:t>
      </w:r>
    </w:p>
    <w:p w14:paraId="1ADC4AA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728085"/>
            <wp:effectExtent l="0" t="0" r="1905" b="5715"/>
            <wp:docPr id="1" name="图片 1" descr="export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xport3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61EC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015F626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ure S2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tricted cubic spli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urve f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association b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y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ndex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nd the prevalence o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olorectal polyps</w:t>
      </w:r>
    </w:p>
    <w:p w14:paraId="0733BF9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120640" cy="5120640"/>
            <wp:effectExtent l="0" t="0" r="0" b="0"/>
            <wp:docPr id="10" name="图片 10" descr="Logistic_plot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Logistic_plot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512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D93D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D92F170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h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red </w:t>
      </w:r>
      <w:r>
        <w:rPr>
          <w:rFonts w:hint="default" w:ascii="Times New Roman" w:hAnsi="Times New Roman" w:cs="Times New Roman"/>
          <w:sz w:val="21"/>
          <w:szCs w:val="21"/>
        </w:rPr>
        <w:t xml:space="preserve">solid lines indicate multivariate-adjusted hazard ratios and th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yellow zone</w:t>
      </w:r>
      <w:r>
        <w:rPr>
          <w:rFonts w:hint="default" w:ascii="Times New Roman" w:hAnsi="Times New Roman" w:cs="Times New Roman"/>
          <w:sz w:val="21"/>
          <w:szCs w:val="21"/>
        </w:rPr>
        <w:t xml:space="preserve"> indicate the 95%Cis derived from restricted cubic spline regression.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The restricted cubic spline model </w:t>
      </w:r>
      <w:r>
        <w:rPr>
          <w:rFonts w:hint="default" w:ascii="Times New Roman" w:hAnsi="Times New Roman" w:cs="Times New Roman"/>
          <w:sz w:val="21"/>
          <w:szCs w:val="21"/>
        </w:rPr>
        <w:t xml:space="preserve">was adjusted fo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ge, gender, BMI, smoking, drinking, hypertension, diabetes, CHD, NEU, LDL-C, and HDL-C.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Only 99%of the data is shown.</w:t>
      </w:r>
    </w:p>
    <w:p w14:paraId="7647476E"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BMI, body mass index; CHD, coronary heart disease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NEU, Neutrophils count; </w:t>
      </w:r>
      <w:r>
        <w:rPr>
          <w:rFonts w:hint="default" w:ascii="Times New Roman" w:hAnsi="Times New Roman" w:cs="Times New Roman"/>
          <w:sz w:val="21"/>
          <w:szCs w:val="21"/>
        </w:rPr>
        <w:t>LDL-C, low-density lipoprotein cholesterol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HDL-C, high-density lipoprotein cholesterol</w:t>
      </w:r>
    </w:p>
    <w:p w14:paraId="2BE23087">
      <w:pPr>
        <w:rPr>
          <w:rFonts w:hint="eastAsia" w:eastAsiaTheme="minorEastAsia"/>
          <w:lang w:eastAsia="zh-CN"/>
        </w:rPr>
      </w:pPr>
    </w:p>
    <w:p w14:paraId="388EA68E">
      <w:pPr>
        <w:rPr>
          <w:rFonts w:hint="eastAsia" w:eastAsiaTheme="minorEastAsia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A5A9EB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ure S3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f genetic association of TyG index with (A) colon polyps and (B) rectal polyps.</w:t>
      </w:r>
    </w:p>
    <w:p w14:paraId="4312B90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FAE63A7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7560310" cy="3599815"/>
            <wp:effectExtent l="0" t="0" r="13970" b="12065"/>
            <wp:docPr id="14" name="图片 14" descr="漏斗图合并_0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漏斗图合并_0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56031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9F5D9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D12A6A6">
      <w:pPr>
        <w:rPr>
          <w:rFonts w:hint="eastAsia" w:eastAsiaTheme="minorEastAsia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BC039C"/>
    <w:rsid w:val="053474D5"/>
    <w:rsid w:val="079F680F"/>
    <w:rsid w:val="08831C77"/>
    <w:rsid w:val="08BC039C"/>
    <w:rsid w:val="08BF3DBC"/>
    <w:rsid w:val="0DF64AB1"/>
    <w:rsid w:val="11CA339F"/>
    <w:rsid w:val="18E055BF"/>
    <w:rsid w:val="198B5677"/>
    <w:rsid w:val="233E1807"/>
    <w:rsid w:val="283041D3"/>
    <w:rsid w:val="290402E2"/>
    <w:rsid w:val="2A471DBD"/>
    <w:rsid w:val="2D7C42B9"/>
    <w:rsid w:val="2D9E681D"/>
    <w:rsid w:val="2E3B18E7"/>
    <w:rsid w:val="30B176E2"/>
    <w:rsid w:val="33AF28DB"/>
    <w:rsid w:val="36FF440F"/>
    <w:rsid w:val="3706079D"/>
    <w:rsid w:val="37FF70F7"/>
    <w:rsid w:val="39A026E1"/>
    <w:rsid w:val="3C0570A9"/>
    <w:rsid w:val="3C5428D0"/>
    <w:rsid w:val="3EEF0F97"/>
    <w:rsid w:val="3F391B1A"/>
    <w:rsid w:val="447815BE"/>
    <w:rsid w:val="477D4551"/>
    <w:rsid w:val="4AF40782"/>
    <w:rsid w:val="51D95531"/>
    <w:rsid w:val="58A71AEF"/>
    <w:rsid w:val="5DF861F4"/>
    <w:rsid w:val="61795969"/>
    <w:rsid w:val="659B6C88"/>
    <w:rsid w:val="65F32C43"/>
    <w:rsid w:val="66D719B1"/>
    <w:rsid w:val="673E361B"/>
    <w:rsid w:val="6DA74CEE"/>
    <w:rsid w:val="6E4E2FFB"/>
    <w:rsid w:val="716166B2"/>
    <w:rsid w:val="75F14FB4"/>
    <w:rsid w:val="7C772C54"/>
    <w:rsid w:val="7D01436D"/>
    <w:rsid w:val="7DF2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232</Words>
  <Characters>7896</Characters>
  <Lines>0</Lines>
  <Paragraphs>0</Paragraphs>
  <TotalTime>1</TotalTime>
  <ScaleCrop>false</ScaleCrop>
  <LinksUpToDate>false</LinksUpToDate>
  <CharactersWithSpaces>795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11:28:00Z</dcterms:created>
  <dc:creator>轩辕十四</dc:creator>
  <cp:lastModifiedBy>轩辕十四</cp:lastModifiedBy>
  <dcterms:modified xsi:type="dcterms:W3CDTF">2025-11-28T12:17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A72ABF24A804BC19326CDD809534682_11</vt:lpwstr>
  </property>
  <property fmtid="{D5CDD505-2E9C-101B-9397-08002B2CF9AE}" pid="4" name="KSOTemplateDocerSaveRecord">
    <vt:lpwstr>eyJoZGlkIjoiMjUxNzE0YTI2Zjc0YzM4ZmEzYjRlYTU4NWZjYWUyNjEiLCJ1c2VySWQiOiIyODg1NDA2NDkifQ==</vt:lpwstr>
  </property>
</Properties>
</file>